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32A" w:rsidRPr="00326308" w:rsidRDefault="00EE232A" w:rsidP="00EE232A">
      <w:pPr>
        <w:spacing w:line="360" w:lineRule="auto"/>
        <w:rPr>
          <w:rFonts w:cstheme="minorHAnsi"/>
          <w:sz w:val="28"/>
          <w:szCs w:val="28"/>
          <w:lang w:val="en-US"/>
        </w:rPr>
      </w:pPr>
      <w:r w:rsidRPr="00326308">
        <w:rPr>
          <w:rFonts w:cstheme="minorHAnsi"/>
          <w:b/>
          <w:bCs/>
          <w:sz w:val="28"/>
          <w:szCs w:val="28"/>
          <w:lang w:val="en-US"/>
        </w:rPr>
        <w:t>Supplementar</w:t>
      </w:r>
      <w:bookmarkStart w:id="0" w:name="_GoBack"/>
      <w:bookmarkEnd w:id="0"/>
      <w:r w:rsidRPr="00326308">
        <w:rPr>
          <w:rFonts w:cstheme="minorHAnsi"/>
          <w:b/>
          <w:bCs/>
          <w:sz w:val="28"/>
          <w:szCs w:val="28"/>
          <w:lang w:val="en-US"/>
        </w:rPr>
        <w:t>y information</w:t>
      </w:r>
      <w:r w:rsidRPr="00326308">
        <w:rPr>
          <w:rFonts w:cstheme="minorHAnsi"/>
          <w:sz w:val="28"/>
          <w:szCs w:val="28"/>
          <w:lang w:val="en-US"/>
        </w:rPr>
        <w:t xml:space="preserve"> </w:t>
      </w:r>
    </w:p>
    <w:p w:rsidR="00EE232A" w:rsidRPr="00326308" w:rsidRDefault="00EE232A" w:rsidP="00EE232A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326308">
        <w:rPr>
          <w:rFonts w:cstheme="minorHAnsi"/>
          <w:sz w:val="22"/>
          <w:szCs w:val="22"/>
          <w:lang w:val="en-US"/>
        </w:rPr>
        <w:t>The Supplementary Material for this article can be found online at:</w:t>
      </w:r>
    </w:p>
    <w:p w:rsidR="00BA135E" w:rsidRDefault="00BA135E"/>
    <w:p w:rsidR="00EE232A" w:rsidRDefault="00EE232A"/>
    <w:p w:rsidR="00EE232A" w:rsidRPr="00326308" w:rsidRDefault="00EE232A" w:rsidP="00EE232A">
      <w:pPr>
        <w:spacing w:line="360" w:lineRule="auto"/>
        <w:rPr>
          <w:rFonts w:cstheme="minorHAnsi"/>
          <w:sz w:val="22"/>
          <w:szCs w:val="22"/>
          <w:lang w:val="en-US"/>
        </w:rPr>
      </w:pPr>
      <w:proofErr w:type="gramStart"/>
      <w:r w:rsidRPr="00326308"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Pr="003263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FIGURE</w:t>
      </w:r>
      <w:r w:rsidRPr="00326308">
        <w:rPr>
          <w:rFonts w:cstheme="minorHAnsi"/>
          <w:b/>
          <w:bCs/>
          <w:sz w:val="22"/>
          <w:szCs w:val="22"/>
          <w:lang w:val="en-US"/>
        </w:rPr>
        <w:t xml:space="preserve"> S3</w:t>
      </w:r>
      <w:r w:rsidRPr="00326308">
        <w:rPr>
          <w:rFonts w:cstheme="minorHAnsi"/>
          <w:sz w:val="22"/>
          <w:szCs w:val="22"/>
          <w:lang w:val="en-US"/>
        </w:rPr>
        <w:t>.</w:t>
      </w:r>
      <w:proofErr w:type="gramEnd"/>
      <w:r w:rsidRPr="00326308">
        <w:rPr>
          <w:rFonts w:cstheme="minorHAnsi"/>
          <w:sz w:val="22"/>
          <w:szCs w:val="22"/>
          <w:lang w:val="en-US"/>
        </w:rPr>
        <w:t xml:space="preserve"> </w:t>
      </w:r>
    </w:p>
    <w:p w:rsidR="00EE232A" w:rsidRPr="00326308" w:rsidRDefault="00EE232A" w:rsidP="00EE232A">
      <w:pPr>
        <w:spacing w:line="360" w:lineRule="auto"/>
        <w:rPr>
          <w:rFonts w:cstheme="minorHAnsi"/>
          <w:sz w:val="22"/>
          <w:szCs w:val="22"/>
          <w:lang w:val="en-US"/>
        </w:rPr>
      </w:pPr>
      <w:proofErr w:type="gramStart"/>
      <w:r w:rsidRPr="00326308">
        <w:rPr>
          <w:rFonts w:cstheme="minorHAnsi"/>
          <w:sz w:val="22"/>
          <w:szCs w:val="22"/>
          <w:lang w:val="en-US"/>
        </w:rPr>
        <w:t xml:space="preserve">RNA mapping onto </w:t>
      </w:r>
      <w:r w:rsidRPr="00326308">
        <w:rPr>
          <w:rFonts w:cstheme="minorHAnsi"/>
          <w:i/>
          <w:iCs/>
          <w:sz w:val="22"/>
          <w:szCs w:val="22"/>
          <w:lang w:val="en-US"/>
        </w:rPr>
        <w:t xml:space="preserve">D. </w:t>
      </w:r>
      <w:proofErr w:type="spellStart"/>
      <w:r w:rsidRPr="00326308">
        <w:rPr>
          <w:rFonts w:cstheme="minorHAnsi"/>
          <w:i/>
          <w:iCs/>
          <w:sz w:val="22"/>
          <w:szCs w:val="22"/>
          <w:lang w:val="en-US"/>
        </w:rPr>
        <w:t>iridis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326308">
        <w:rPr>
          <w:rFonts w:cstheme="minorHAnsi"/>
          <w:sz w:val="22"/>
          <w:szCs w:val="22"/>
          <w:lang w:val="en-US"/>
        </w:rPr>
        <w:t>rDNA</w:t>
      </w:r>
      <w:proofErr w:type="spellEnd"/>
      <w:r w:rsidRPr="00326308">
        <w:rPr>
          <w:rFonts w:cstheme="minorHAnsi"/>
          <w:sz w:val="22"/>
          <w:szCs w:val="22"/>
          <w:lang w:val="en-US"/>
        </w:rPr>
        <w:t>.</w:t>
      </w:r>
      <w:proofErr w:type="gramEnd"/>
      <w:r w:rsidRPr="00326308">
        <w:rPr>
          <w:rFonts w:cstheme="minorHAnsi"/>
          <w:sz w:val="22"/>
          <w:szCs w:val="22"/>
          <w:lang w:val="en-US"/>
        </w:rPr>
        <w:t xml:space="preserve"> (</w:t>
      </w:r>
      <w:r w:rsidRPr="00326308">
        <w:rPr>
          <w:rFonts w:cstheme="minorHAnsi"/>
          <w:b/>
          <w:bCs/>
          <w:sz w:val="22"/>
          <w:szCs w:val="22"/>
          <w:lang w:val="en-US"/>
        </w:rPr>
        <w:t>A</w:t>
      </w:r>
      <w:r w:rsidRPr="00326308">
        <w:rPr>
          <w:rFonts w:cstheme="minorHAnsi"/>
          <w:sz w:val="22"/>
          <w:szCs w:val="22"/>
          <w:lang w:val="en-US"/>
        </w:rPr>
        <w:t xml:space="preserve">) Combined </w:t>
      </w:r>
      <w:proofErr w:type="spellStart"/>
      <w:r w:rsidRPr="00326308">
        <w:rPr>
          <w:rFonts w:cstheme="minorHAnsi"/>
          <w:sz w:val="22"/>
          <w:szCs w:val="22"/>
          <w:lang w:val="en-US"/>
        </w:rPr>
        <w:t>Illumina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 library sequencing reads (amoeba, </w:t>
      </w:r>
      <w:proofErr w:type="spellStart"/>
      <w:r w:rsidRPr="00326308">
        <w:rPr>
          <w:rFonts w:cstheme="minorHAnsi"/>
          <w:sz w:val="22"/>
          <w:szCs w:val="22"/>
          <w:lang w:val="en-US"/>
        </w:rPr>
        <w:t>microcyst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, flagellate, and plasmodium) are mapped onto the complete </w:t>
      </w:r>
      <w:proofErr w:type="spellStart"/>
      <w:r w:rsidRPr="00326308">
        <w:rPr>
          <w:rFonts w:cstheme="minorHAnsi"/>
          <w:sz w:val="22"/>
          <w:szCs w:val="22"/>
          <w:lang w:val="en-US"/>
        </w:rPr>
        <w:t>rDNA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. Note that </w:t>
      </w:r>
      <w:proofErr w:type="spellStart"/>
      <w:r w:rsidRPr="00326308">
        <w:rPr>
          <w:rFonts w:cstheme="minorHAnsi"/>
          <w:sz w:val="22"/>
          <w:szCs w:val="22"/>
          <w:lang w:val="en-US"/>
        </w:rPr>
        <w:t>coverages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 are displayed as log</w:t>
      </w:r>
      <w:r w:rsidRPr="00326308">
        <w:rPr>
          <w:rFonts w:cstheme="minorHAnsi"/>
          <w:sz w:val="22"/>
          <w:szCs w:val="22"/>
          <w:vertAlign w:val="subscript"/>
          <w:lang w:val="en-US"/>
        </w:rPr>
        <w:t>10</w:t>
      </w:r>
      <w:r w:rsidRPr="00326308">
        <w:rPr>
          <w:rFonts w:cstheme="minorHAnsi"/>
          <w:sz w:val="22"/>
          <w:szCs w:val="22"/>
          <w:lang w:val="en-US"/>
        </w:rPr>
        <w:t xml:space="preserve"> values. (</w:t>
      </w:r>
      <w:r w:rsidRPr="00326308">
        <w:rPr>
          <w:rFonts w:cstheme="minorHAnsi"/>
          <w:b/>
          <w:bCs/>
          <w:sz w:val="22"/>
          <w:szCs w:val="22"/>
          <w:lang w:val="en-US"/>
        </w:rPr>
        <w:t>B</w:t>
      </w:r>
      <w:r w:rsidRPr="00326308">
        <w:rPr>
          <w:rFonts w:cstheme="minorHAnsi"/>
          <w:sz w:val="22"/>
          <w:szCs w:val="22"/>
          <w:lang w:val="en-US"/>
        </w:rPr>
        <w:t xml:space="preserve">) RNA read mappings at separate life-stages; amoeba, </w:t>
      </w:r>
      <w:proofErr w:type="spellStart"/>
      <w:r w:rsidRPr="00326308">
        <w:rPr>
          <w:rFonts w:cstheme="minorHAnsi"/>
          <w:sz w:val="22"/>
          <w:szCs w:val="22"/>
          <w:lang w:val="en-US"/>
        </w:rPr>
        <w:t>microcyst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, flagellate, plasmodium. See legend to Figure 4 for abbreviations. Note that </w:t>
      </w:r>
      <w:proofErr w:type="spellStart"/>
      <w:r w:rsidRPr="00326308">
        <w:rPr>
          <w:rFonts w:cstheme="minorHAnsi"/>
          <w:sz w:val="22"/>
          <w:szCs w:val="22"/>
          <w:lang w:val="en-US"/>
        </w:rPr>
        <w:t>coverages</w:t>
      </w:r>
      <w:proofErr w:type="spellEnd"/>
      <w:r w:rsidRPr="00326308">
        <w:rPr>
          <w:rFonts w:cstheme="minorHAnsi"/>
          <w:sz w:val="22"/>
          <w:szCs w:val="22"/>
          <w:lang w:val="en-US"/>
        </w:rPr>
        <w:t xml:space="preserve"> are displayed as log</w:t>
      </w:r>
      <w:r w:rsidRPr="00326308">
        <w:rPr>
          <w:rFonts w:cstheme="minorHAnsi"/>
          <w:sz w:val="22"/>
          <w:szCs w:val="22"/>
          <w:vertAlign w:val="subscript"/>
          <w:lang w:val="en-US"/>
        </w:rPr>
        <w:t>10</w:t>
      </w:r>
      <w:r w:rsidRPr="00326308">
        <w:rPr>
          <w:rFonts w:cstheme="minorHAnsi"/>
          <w:sz w:val="22"/>
          <w:szCs w:val="22"/>
          <w:lang w:val="en-US"/>
        </w:rPr>
        <w:t xml:space="preserve"> values. </w:t>
      </w:r>
    </w:p>
    <w:p w:rsidR="00EE232A" w:rsidRDefault="00EE232A"/>
    <w:sectPr w:rsidR="00EE2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32A"/>
    <w:rsid w:val="000049D8"/>
    <w:rsid w:val="00006DB3"/>
    <w:rsid w:val="00012C56"/>
    <w:rsid w:val="000318E5"/>
    <w:rsid w:val="000378EA"/>
    <w:rsid w:val="00043897"/>
    <w:rsid w:val="00047DDC"/>
    <w:rsid w:val="00053D71"/>
    <w:rsid w:val="000604F4"/>
    <w:rsid w:val="00060580"/>
    <w:rsid w:val="00063E98"/>
    <w:rsid w:val="00082401"/>
    <w:rsid w:val="000826EF"/>
    <w:rsid w:val="00085F60"/>
    <w:rsid w:val="0009086B"/>
    <w:rsid w:val="00094A48"/>
    <w:rsid w:val="000B1FD1"/>
    <w:rsid w:val="000B1FE8"/>
    <w:rsid w:val="000B5049"/>
    <w:rsid w:val="000B7D81"/>
    <w:rsid w:val="000C3E62"/>
    <w:rsid w:val="000C45C5"/>
    <w:rsid w:val="000D6BA2"/>
    <w:rsid w:val="000F5C07"/>
    <w:rsid w:val="001209D0"/>
    <w:rsid w:val="001341FB"/>
    <w:rsid w:val="0016415C"/>
    <w:rsid w:val="00173925"/>
    <w:rsid w:val="00176CFD"/>
    <w:rsid w:val="00193C55"/>
    <w:rsid w:val="001A1F0E"/>
    <w:rsid w:val="001A73CE"/>
    <w:rsid w:val="001B2EE6"/>
    <w:rsid w:val="001B3053"/>
    <w:rsid w:val="001B3229"/>
    <w:rsid w:val="001B45D2"/>
    <w:rsid w:val="001C43DD"/>
    <w:rsid w:val="001C7EF1"/>
    <w:rsid w:val="001D5853"/>
    <w:rsid w:val="001E3C2A"/>
    <w:rsid w:val="001E704A"/>
    <w:rsid w:val="001E7ED8"/>
    <w:rsid w:val="001F3BB8"/>
    <w:rsid w:val="001F6D9B"/>
    <w:rsid w:val="002114B9"/>
    <w:rsid w:val="00232E86"/>
    <w:rsid w:val="00236D7B"/>
    <w:rsid w:val="00244602"/>
    <w:rsid w:val="0025574F"/>
    <w:rsid w:val="002643E1"/>
    <w:rsid w:val="00273225"/>
    <w:rsid w:val="002817FA"/>
    <w:rsid w:val="002A4D91"/>
    <w:rsid w:val="002A62C6"/>
    <w:rsid w:val="002A63ED"/>
    <w:rsid w:val="002D0C4D"/>
    <w:rsid w:val="002E44A4"/>
    <w:rsid w:val="002E4E05"/>
    <w:rsid w:val="002E7F88"/>
    <w:rsid w:val="002F2B28"/>
    <w:rsid w:val="00301E88"/>
    <w:rsid w:val="003063BB"/>
    <w:rsid w:val="00314C62"/>
    <w:rsid w:val="00320156"/>
    <w:rsid w:val="00350E64"/>
    <w:rsid w:val="00355219"/>
    <w:rsid w:val="00365F82"/>
    <w:rsid w:val="00370729"/>
    <w:rsid w:val="00382B40"/>
    <w:rsid w:val="0038616A"/>
    <w:rsid w:val="003A4DAF"/>
    <w:rsid w:val="003D3B7E"/>
    <w:rsid w:val="003E051A"/>
    <w:rsid w:val="003F0E64"/>
    <w:rsid w:val="004051FC"/>
    <w:rsid w:val="0040557A"/>
    <w:rsid w:val="00432045"/>
    <w:rsid w:val="00435D78"/>
    <w:rsid w:val="00437094"/>
    <w:rsid w:val="00446EC2"/>
    <w:rsid w:val="00450758"/>
    <w:rsid w:val="00474927"/>
    <w:rsid w:val="004755EA"/>
    <w:rsid w:val="00475D72"/>
    <w:rsid w:val="004822B8"/>
    <w:rsid w:val="00482E3E"/>
    <w:rsid w:val="004A6B8C"/>
    <w:rsid w:val="004A7229"/>
    <w:rsid w:val="004B109C"/>
    <w:rsid w:val="004B4C61"/>
    <w:rsid w:val="004B7285"/>
    <w:rsid w:val="005042D7"/>
    <w:rsid w:val="0051002E"/>
    <w:rsid w:val="00513543"/>
    <w:rsid w:val="0052486A"/>
    <w:rsid w:val="00534AE0"/>
    <w:rsid w:val="0055154A"/>
    <w:rsid w:val="0056444D"/>
    <w:rsid w:val="00583A43"/>
    <w:rsid w:val="005844D5"/>
    <w:rsid w:val="00591098"/>
    <w:rsid w:val="005A610F"/>
    <w:rsid w:val="005A6FC6"/>
    <w:rsid w:val="005C6586"/>
    <w:rsid w:val="005F6D69"/>
    <w:rsid w:val="00605511"/>
    <w:rsid w:val="00612487"/>
    <w:rsid w:val="00623F85"/>
    <w:rsid w:val="006247A0"/>
    <w:rsid w:val="006266CF"/>
    <w:rsid w:val="00627388"/>
    <w:rsid w:val="00633E82"/>
    <w:rsid w:val="00640741"/>
    <w:rsid w:val="0065540B"/>
    <w:rsid w:val="00683F80"/>
    <w:rsid w:val="00686C2B"/>
    <w:rsid w:val="00686F84"/>
    <w:rsid w:val="006951A0"/>
    <w:rsid w:val="006A02F6"/>
    <w:rsid w:val="006A4BF2"/>
    <w:rsid w:val="006A5E28"/>
    <w:rsid w:val="006C4690"/>
    <w:rsid w:val="006C54F1"/>
    <w:rsid w:val="006D0287"/>
    <w:rsid w:val="006E1419"/>
    <w:rsid w:val="006E199B"/>
    <w:rsid w:val="006E2668"/>
    <w:rsid w:val="006E55B9"/>
    <w:rsid w:val="00702680"/>
    <w:rsid w:val="00704D35"/>
    <w:rsid w:val="0070609D"/>
    <w:rsid w:val="00711D98"/>
    <w:rsid w:val="00714987"/>
    <w:rsid w:val="00723185"/>
    <w:rsid w:val="007340FB"/>
    <w:rsid w:val="007408F6"/>
    <w:rsid w:val="007546FE"/>
    <w:rsid w:val="00770E35"/>
    <w:rsid w:val="00775F10"/>
    <w:rsid w:val="007A7059"/>
    <w:rsid w:val="007C3008"/>
    <w:rsid w:val="007C38CD"/>
    <w:rsid w:val="007C5BCD"/>
    <w:rsid w:val="0080249C"/>
    <w:rsid w:val="00804AFD"/>
    <w:rsid w:val="00804B58"/>
    <w:rsid w:val="008065A9"/>
    <w:rsid w:val="00810234"/>
    <w:rsid w:val="008164B5"/>
    <w:rsid w:val="008167F5"/>
    <w:rsid w:val="00840456"/>
    <w:rsid w:val="008411F7"/>
    <w:rsid w:val="00856D56"/>
    <w:rsid w:val="00857B3A"/>
    <w:rsid w:val="00896389"/>
    <w:rsid w:val="008A3DB4"/>
    <w:rsid w:val="008B1692"/>
    <w:rsid w:val="008B3B6D"/>
    <w:rsid w:val="008C2A05"/>
    <w:rsid w:val="008E13A6"/>
    <w:rsid w:val="008E227A"/>
    <w:rsid w:val="008E2457"/>
    <w:rsid w:val="008E533D"/>
    <w:rsid w:val="00917C86"/>
    <w:rsid w:val="009217F9"/>
    <w:rsid w:val="00925EE5"/>
    <w:rsid w:val="0093763E"/>
    <w:rsid w:val="009413D5"/>
    <w:rsid w:val="00962A7A"/>
    <w:rsid w:val="009834B5"/>
    <w:rsid w:val="00984E46"/>
    <w:rsid w:val="009B1C3C"/>
    <w:rsid w:val="009B3332"/>
    <w:rsid w:val="009B653B"/>
    <w:rsid w:val="009C66DD"/>
    <w:rsid w:val="009C6F45"/>
    <w:rsid w:val="009D6692"/>
    <w:rsid w:val="009F5745"/>
    <w:rsid w:val="00A50544"/>
    <w:rsid w:val="00A71492"/>
    <w:rsid w:val="00A751E3"/>
    <w:rsid w:val="00A7529A"/>
    <w:rsid w:val="00A86E14"/>
    <w:rsid w:val="00A97AD5"/>
    <w:rsid w:val="00AA1D51"/>
    <w:rsid w:val="00AA6A19"/>
    <w:rsid w:val="00AA74AB"/>
    <w:rsid w:val="00AB121D"/>
    <w:rsid w:val="00AB292F"/>
    <w:rsid w:val="00AC60B1"/>
    <w:rsid w:val="00AD1CB8"/>
    <w:rsid w:val="00AD7543"/>
    <w:rsid w:val="00AE2075"/>
    <w:rsid w:val="00AE2918"/>
    <w:rsid w:val="00AE3F28"/>
    <w:rsid w:val="00AF4511"/>
    <w:rsid w:val="00B103E4"/>
    <w:rsid w:val="00B1347B"/>
    <w:rsid w:val="00B47F76"/>
    <w:rsid w:val="00B507B9"/>
    <w:rsid w:val="00B527D4"/>
    <w:rsid w:val="00B847D5"/>
    <w:rsid w:val="00BA135E"/>
    <w:rsid w:val="00BB2882"/>
    <w:rsid w:val="00BB49B1"/>
    <w:rsid w:val="00BB6B72"/>
    <w:rsid w:val="00BC0C5B"/>
    <w:rsid w:val="00C16CEB"/>
    <w:rsid w:val="00C41CA6"/>
    <w:rsid w:val="00C60ECC"/>
    <w:rsid w:val="00C63A15"/>
    <w:rsid w:val="00C64426"/>
    <w:rsid w:val="00C646A4"/>
    <w:rsid w:val="00C67803"/>
    <w:rsid w:val="00C70FD4"/>
    <w:rsid w:val="00CB1871"/>
    <w:rsid w:val="00CB4306"/>
    <w:rsid w:val="00CB765B"/>
    <w:rsid w:val="00CB794C"/>
    <w:rsid w:val="00CF6313"/>
    <w:rsid w:val="00D00C07"/>
    <w:rsid w:val="00D14221"/>
    <w:rsid w:val="00D14608"/>
    <w:rsid w:val="00D157CA"/>
    <w:rsid w:val="00D162F8"/>
    <w:rsid w:val="00D3349E"/>
    <w:rsid w:val="00D50A7B"/>
    <w:rsid w:val="00D64A6C"/>
    <w:rsid w:val="00D6663A"/>
    <w:rsid w:val="00D762EA"/>
    <w:rsid w:val="00D822C3"/>
    <w:rsid w:val="00D9183E"/>
    <w:rsid w:val="00DA1269"/>
    <w:rsid w:val="00DA3D15"/>
    <w:rsid w:val="00DA7559"/>
    <w:rsid w:val="00DB0AA0"/>
    <w:rsid w:val="00DB2A03"/>
    <w:rsid w:val="00DC00F2"/>
    <w:rsid w:val="00DC2AC1"/>
    <w:rsid w:val="00DC4021"/>
    <w:rsid w:val="00DC6974"/>
    <w:rsid w:val="00DD200A"/>
    <w:rsid w:val="00DD4AF3"/>
    <w:rsid w:val="00DF0272"/>
    <w:rsid w:val="00DF4E52"/>
    <w:rsid w:val="00E023B8"/>
    <w:rsid w:val="00E075EC"/>
    <w:rsid w:val="00E17B6C"/>
    <w:rsid w:val="00E21496"/>
    <w:rsid w:val="00E308A9"/>
    <w:rsid w:val="00E326F3"/>
    <w:rsid w:val="00E3622D"/>
    <w:rsid w:val="00E520E6"/>
    <w:rsid w:val="00E52EA5"/>
    <w:rsid w:val="00E54DDC"/>
    <w:rsid w:val="00E67A40"/>
    <w:rsid w:val="00E868E3"/>
    <w:rsid w:val="00E953CE"/>
    <w:rsid w:val="00E96B11"/>
    <w:rsid w:val="00EA2DB5"/>
    <w:rsid w:val="00EE21F1"/>
    <w:rsid w:val="00EE232A"/>
    <w:rsid w:val="00EE2927"/>
    <w:rsid w:val="00EE2BF5"/>
    <w:rsid w:val="00EF060E"/>
    <w:rsid w:val="00EF0BE8"/>
    <w:rsid w:val="00F1560E"/>
    <w:rsid w:val="00F16DBB"/>
    <w:rsid w:val="00F23737"/>
    <w:rsid w:val="00F336B4"/>
    <w:rsid w:val="00F43DD9"/>
    <w:rsid w:val="00F54DF1"/>
    <w:rsid w:val="00F6018B"/>
    <w:rsid w:val="00F75407"/>
    <w:rsid w:val="00F75FC6"/>
    <w:rsid w:val="00F81FEF"/>
    <w:rsid w:val="00F93742"/>
    <w:rsid w:val="00FB0604"/>
    <w:rsid w:val="00FB3848"/>
    <w:rsid w:val="00FC1BF5"/>
    <w:rsid w:val="00FC547F"/>
    <w:rsid w:val="00FC770B"/>
    <w:rsid w:val="00FE29ED"/>
    <w:rsid w:val="00FF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2A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2A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3-27T09:45:00Z</dcterms:created>
  <dcterms:modified xsi:type="dcterms:W3CDTF">2026-03-27T09:46:00Z</dcterms:modified>
</cp:coreProperties>
</file>